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6B100" w14:textId="3B16E5AC" w:rsidR="00F77011" w:rsidRDefault="00F77011" w:rsidP="00F77011">
      <w:pPr>
        <w:rPr>
          <w:rFonts w:ascii="Times New Roman" w:hAnsi="Times New Roman" w:cs="Times New Roman"/>
          <w:lang w:val="en-US"/>
        </w:rPr>
      </w:pPr>
      <w:r w:rsidRPr="00691C02">
        <w:rPr>
          <w:rFonts w:ascii="Times New Roman" w:hAnsi="Times New Roman" w:cs="Times New Roman"/>
          <w:lang w:val="en-US"/>
        </w:rPr>
        <w:t xml:space="preserve">Table </w:t>
      </w:r>
      <w:r w:rsidR="00B66BBD">
        <w:rPr>
          <w:rFonts w:ascii="Times New Roman" w:hAnsi="Times New Roman" w:cs="Times New Roman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: </w:t>
      </w:r>
      <w:r w:rsidR="005C4360">
        <w:rPr>
          <w:rFonts w:ascii="Times New Roman" w:hAnsi="Times New Roman" w:cs="Times New Roman"/>
          <w:lang w:val="en-US"/>
        </w:rPr>
        <w:t>Original data</w:t>
      </w:r>
      <w:r>
        <w:rPr>
          <w:rFonts w:ascii="Times New Roman" w:hAnsi="Times New Roman" w:cs="Times New Roman"/>
          <w:lang w:val="en-US"/>
        </w:rPr>
        <w:t xml:space="preserve"> of TH+ </w:t>
      </w:r>
      <w:r w:rsidR="00FA037B">
        <w:rPr>
          <w:rFonts w:ascii="Times New Roman" w:hAnsi="Times New Roman" w:cs="Times New Roman"/>
          <w:lang w:val="en-US"/>
        </w:rPr>
        <w:t>neurons</w:t>
      </w:r>
      <w:r>
        <w:rPr>
          <w:rFonts w:ascii="Times New Roman" w:hAnsi="Times New Roman" w:cs="Times New Roman"/>
          <w:lang w:val="en-US"/>
        </w:rPr>
        <w:t xml:space="preserve">, </w:t>
      </w:r>
      <w:r w:rsidR="005C4360">
        <w:rPr>
          <w:rFonts w:ascii="Times New Roman" w:hAnsi="Times New Roman" w:cs="Times New Roman"/>
          <w:lang w:val="en-US"/>
        </w:rPr>
        <w:t>displayed in</w:t>
      </w:r>
      <w:r>
        <w:rPr>
          <w:rFonts w:ascii="Times New Roman" w:hAnsi="Times New Roman" w:cs="Times New Roman"/>
          <w:lang w:val="en-US"/>
        </w:rPr>
        <w:t xml:space="preserve"> figure </w:t>
      </w:r>
      <w:r w:rsidR="00FA037B">
        <w:rPr>
          <w:rFonts w:ascii="Times New Roman" w:hAnsi="Times New Roman" w:cs="Times New Roman"/>
          <w:lang w:val="en-US"/>
        </w:rPr>
        <w:t>6B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W w:w="15866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"/>
        <w:gridCol w:w="965"/>
        <w:gridCol w:w="835"/>
        <w:gridCol w:w="1049"/>
        <w:gridCol w:w="939"/>
        <w:gridCol w:w="1058"/>
        <w:gridCol w:w="1058"/>
        <w:gridCol w:w="1058"/>
        <w:gridCol w:w="1058"/>
        <w:gridCol w:w="1058"/>
        <w:gridCol w:w="1058"/>
        <w:gridCol w:w="1058"/>
        <w:gridCol w:w="1058"/>
        <w:gridCol w:w="1058"/>
        <w:gridCol w:w="1058"/>
        <w:gridCol w:w="1060"/>
        <w:gridCol w:w="17"/>
      </w:tblGrid>
      <w:tr w:rsidR="00FA037B" w:rsidRPr="00FA0367" w14:paraId="37884A36" w14:textId="77777777" w:rsidTr="00B66BBD">
        <w:trPr>
          <w:trHeight w:val="186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0384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 w:eastAsia="pt-BR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CE99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 w:eastAsia="pt-B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8FEF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 w:eastAsia="pt-B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A12F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 w:eastAsia="pt-BR"/>
              </w:rPr>
            </w:pPr>
          </w:p>
        </w:tc>
        <w:tc>
          <w:tcPr>
            <w:tcW w:w="12596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A6E5A" w14:textId="2F6E2724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pt-BR"/>
              </w:rPr>
              <w:t xml:space="preserve">Counting </w:t>
            </w:r>
            <w:r w:rsidR="00FA0367" w:rsidRPr="00FA0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pt-BR"/>
              </w:rPr>
              <w:t>immunoreactive</w:t>
            </w:r>
            <w:r w:rsidRPr="00FA0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pt-BR"/>
              </w:rPr>
              <w:t xml:space="preserve"> TH neurons in </w:t>
            </w:r>
            <w:proofErr w:type="spellStart"/>
            <w:r w:rsidRPr="00FA0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pt-BR"/>
              </w:rPr>
              <w:t>SNPc</w:t>
            </w:r>
            <w:proofErr w:type="spellEnd"/>
            <w:r w:rsidRPr="00FA0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pt-BR"/>
              </w:rPr>
              <w:t xml:space="preserve"> area</w:t>
            </w:r>
          </w:p>
        </w:tc>
      </w:tr>
      <w:tr w:rsidR="00FA037B" w:rsidRPr="00FA037B" w14:paraId="435948AC" w14:textId="77777777" w:rsidTr="00B66BBD">
        <w:trPr>
          <w:gridAfter w:val="1"/>
          <w:wAfter w:w="17" w:type="dxa"/>
          <w:trHeight w:val="375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3D97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pt-BR"/>
              </w:rPr>
              <w:t>#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9F6D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pt-BR"/>
              </w:rPr>
              <w:t>Treatment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F0BFF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pt-BR"/>
              </w:rPr>
              <w:t>Sex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8BEC1C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pt-BR"/>
              </w:rPr>
              <w:t>Number of injection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DCA09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pt-BR"/>
              </w:rPr>
              <w:t>Section 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CA046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pt-BR"/>
              </w:rPr>
              <w:t>Section 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D719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pt-BR"/>
              </w:rPr>
              <w:t>Section 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AED9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pt-BR"/>
              </w:rPr>
              <w:t>Section 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8B35C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pt-BR"/>
              </w:rPr>
              <w:t>Section 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5A88A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pt-BR"/>
              </w:rPr>
              <w:t>Section 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F80F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pt-BR"/>
              </w:rPr>
              <w:t>Section 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42EFF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pt-BR"/>
              </w:rPr>
              <w:t>Section 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BB23E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pt-BR"/>
              </w:rPr>
              <w:t>Section 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1EAE9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pt-BR"/>
              </w:rPr>
              <w:t>Section 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DC62F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pt-BR"/>
              </w:rPr>
              <w:t>Section 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8D53C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pt-BR"/>
              </w:rPr>
              <w:t>Section 12</w:t>
            </w:r>
          </w:p>
        </w:tc>
      </w:tr>
      <w:tr w:rsidR="00FA037B" w:rsidRPr="00FA037B" w14:paraId="6706E8F5" w14:textId="77777777" w:rsidTr="00B66BBD">
        <w:trPr>
          <w:gridAfter w:val="1"/>
          <w:wAfter w:w="17" w:type="dxa"/>
          <w:trHeight w:val="186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BB49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1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2EC05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Veh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95241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Male</w:t>
            </w:r>
          </w:p>
        </w:tc>
        <w:tc>
          <w:tcPr>
            <w:tcW w:w="10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9579F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DD42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E420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8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6D7B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9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B099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97C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727B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BECF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FB25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7C28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C979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F09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96B7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4</w:t>
            </w:r>
          </w:p>
        </w:tc>
      </w:tr>
      <w:tr w:rsidR="00FA037B" w:rsidRPr="00FA037B" w14:paraId="4F4BC46B" w14:textId="77777777" w:rsidTr="00B66BBD">
        <w:trPr>
          <w:gridAfter w:val="1"/>
          <w:wAfter w:w="17" w:type="dxa"/>
          <w:trHeight w:val="186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F039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2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C37FCA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0A545B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52F729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9A0A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49AE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4CB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AEC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B487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98E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B0B3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AF6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C260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C82C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1E05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7E16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8</w:t>
            </w:r>
          </w:p>
        </w:tc>
      </w:tr>
      <w:tr w:rsidR="00FA037B" w:rsidRPr="00FA037B" w14:paraId="426D3894" w14:textId="77777777" w:rsidTr="00B66BBD">
        <w:trPr>
          <w:gridAfter w:val="1"/>
          <w:wAfter w:w="17" w:type="dxa"/>
          <w:trHeight w:val="186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201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CA65A0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A9741B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D80681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3C69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4EC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F35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A3E0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915B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26C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73A8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E10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949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B7FA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ACDC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7938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90</w:t>
            </w:r>
          </w:p>
        </w:tc>
      </w:tr>
      <w:tr w:rsidR="00FA037B" w:rsidRPr="00FA037B" w14:paraId="645CC6FF" w14:textId="77777777" w:rsidTr="00B66BBD">
        <w:trPr>
          <w:gridAfter w:val="1"/>
          <w:wAfter w:w="17" w:type="dxa"/>
          <w:trHeight w:val="186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5A6F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3A37E8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7F8231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B27383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16A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932A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9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5B18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815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7D03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9B8F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6AA7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813A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71DF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761E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8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2B47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F61E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3</w:t>
            </w:r>
          </w:p>
        </w:tc>
      </w:tr>
      <w:tr w:rsidR="00FA037B" w:rsidRPr="00FA037B" w14:paraId="5D8EB4B7" w14:textId="77777777" w:rsidTr="00B66BBD">
        <w:trPr>
          <w:gridAfter w:val="1"/>
          <w:wAfter w:w="17" w:type="dxa"/>
          <w:trHeight w:val="186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064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3C528C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37714C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021912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8A4A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8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2609C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9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0F98A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8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21E2B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9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C14FC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DFEAE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05238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F1599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C4D99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9B73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630CF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B7D32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82</w:t>
            </w:r>
          </w:p>
        </w:tc>
      </w:tr>
      <w:tr w:rsidR="00FA037B" w:rsidRPr="00FA037B" w14:paraId="1D46C4BF" w14:textId="77777777" w:rsidTr="00B66BBD">
        <w:trPr>
          <w:gridAfter w:val="1"/>
          <w:wAfter w:w="17" w:type="dxa"/>
          <w:trHeight w:val="186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AA3F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0AFD98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AF675E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1D4EFF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8246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982B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49D8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9AFE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CC99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10F9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2959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3625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D1C2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A850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DEAE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845C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3</w:t>
            </w:r>
          </w:p>
        </w:tc>
      </w:tr>
      <w:tr w:rsidR="00FA037B" w:rsidRPr="00FA037B" w14:paraId="0127EDDD" w14:textId="77777777" w:rsidTr="00B66BBD">
        <w:trPr>
          <w:gridAfter w:val="1"/>
          <w:wAfter w:w="17" w:type="dxa"/>
          <w:trHeight w:val="186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88A9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E59ADB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7286C6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A90AC8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84FA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616F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A767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109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E8C3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695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FD9C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9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27F0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C2A3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1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8D47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8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CF7E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01A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N/A</w:t>
            </w:r>
          </w:p>
        </w:tc>
      </w:tr>
      <w:tr w:rsidR="00FA037B" w:rsidRPr="00FA037B" w14:paraId="09A81CAA" w14:textId="77777777" w:rsidTr="00B66BBD">
        <w:trPr>
          <w:gridAfter w:val="1"/>
          <w:wAfter w:w="17" w:type="dxa"/>
          <w:trHeight w:val="186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DF5E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8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72202B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490323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0A36BF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1FD9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6EDE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2CD7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1E0E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D2C8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186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ECEB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8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EF9A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C71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25D3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0E8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58A2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N/A</w:t>
            </w:r>
          </w:p>
        </w:tc>
      </w:tr>
      <w:tr w:rsidR="00FA037B" w:rsidRPr="00FA037B" w14:paraId="19963B2B" w14:textId="77777777" w:rsidTr="00B66BBD">
        <w:trPr>
          <w:gridAfter w:val="1"/>
          <w:wAfter w:w="17" w:type="dxa"/>
          <w:trHeight w:val="186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691F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9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AD890D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6F99CE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6C44C3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A6E8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09B8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A000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2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F6C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A41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7C2B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3C7C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2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4A1A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6DE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10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57E9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9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5332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7EE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80</w:t>
            </w:r>
          </w:p>
        </w:tc>
      </w:tr>
      <w:tr w:rsidR="00FA037B" w:rsidRPr="00FA037B" w14:paraId="5D2ED098" w14:textId="77777777" w:rsidTr="00B66BBD">
        <w:trPr>
          <w:gridAfter w:val="1"/>
          <w:wAfter w:w="17" w:type="dxa"/>
          <w:trHeight w:val="186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97C5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10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932E6B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688E24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220206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47F43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31A70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8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A0026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8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473E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ED39C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8E317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C8D8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F036F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38F6B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1D5E6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7A877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6BF89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83</w:t>
            </w:r>
          </w:p>
        </w:tc>
      </w:tr>
      <w:tr w:rsidR="00FA037B" w:rsidRPr="00FA037B" w14:paraId="136C1E42" w14:textId="77777777" w:rsidTr="00B66BBD">
        <w:trPr>
          <w:gridAfter w:val="1"/>
          <w:wAfter w:w="17" w:type="dxa"/>
          <w:trHeight w:val="186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51A6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11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1A45DE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F71318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Female</w:t>
            </w:r>
          </w:p>
        </w:tc>
        <w:tc>
          <w:tcPr>
            <w:tcW w:w="10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A43119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5A7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8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1432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85FA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8A0E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2AC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F415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2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9BF9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9133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212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9868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BE8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E8D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3</w:t>
            </w:r>
          </w:p>
        </w:tc>
      </w:tr>
      <w:tr w:rsidR="00FA037B" w:rsidRPr="00FA037B" w14:paraId="353A7C8F" w14:textId="77777777" w:rsidTr="00B66BBD">
        <w:trPr>
          <w:gridAfter w:val="1"/>
          <w:wAfter w:w="17" w:type="dxa"/>
          <w:trHeight w:val="186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97C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12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B78F6B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05E093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854609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B0EB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2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058F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FECB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5BEF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9D6C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E830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5CD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2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8BE9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4CC6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2DAE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5FA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463E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3</w:t>
            </w:r>
          </w:p>
        </w:tc>
      </w:tr>
      <w:tr w:rsidR="00FA037B" w:rsidRPr="00FA037B" w14:paraId="50737564" w14:textId="77777777" w:rsidTr="00B66BBD">
        <w:trPr>
          <w:gridAfter w:val="1"/>
          <w:wAfter w:w="17" w:type="dxa"/>
          <w:trHeight w:val="186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5118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13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38C2B7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929469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54673F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B353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7662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519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D17C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6986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0D9A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9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9135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63F0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9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C52E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4B2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10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0D86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B409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5</w:t>
            </w:r>
          </w:p>
        </w:tc>
      </w:tr>
      <w:tr w:rsidR="00FA037B" w:rsidRPr="00FA037B" w14:paraId="247F8455" w14:textId="77777777" w:rsidTr="00B66BBD">
        <w:trPr>
          <w:gridAfter w:val="1"/>
          <w:wAfter w:w="17" w:type="dxa"/>
          <w:trHeight w:val="186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590A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14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43BB0F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6C13FA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473C61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37EB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2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14A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16A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BEF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EF7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7B86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835F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961F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0F75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E06F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CF8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3ECA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3</w:t>
            </w:r>
          </w:p>
        </w:tc>
      </w:tr>
      <w:tr w:rsidR="00FA037B" w:rsidRPr="00FA037B" w14:paraId="16D28832" w14:textId="77777777" w:rsidTr="00B66BBD">
        <w:trPr>
          <w:gridAfter w:val="1"/>
          <w:wAfter w:w="17" w:type="dxa"/>
          <w:trHeight w:val="186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6627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15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CFC5A1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DD74B2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D2CE40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F21EE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54F2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10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B2F2A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1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D497C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9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8CAD2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8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9E40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CF52C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11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667BB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66D76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8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243BA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11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CF3B7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E6F58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N/A</w:t>
            </w:r>
          </w:p>
        </w:tc>
      </w:tr>
      <w:tr w:rsidR="00FA037B" w:rsidRPr="00FA037B" w14:paraId="07FD5EF7" w14:textId="77777777" w:rsidTr="00B66BBD">
        <w:trPr>
          <w:gridAfter w:val="1"/>
          <w:wAfter w:w="17" w:type="dxa"/>
          <w:trHeight w:val="186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9825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16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3C7CD6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8DFCD4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2917BF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E635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67B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462B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8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E179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9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B08E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8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0A0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C113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C148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8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B6A9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10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1A28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1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432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1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FC9A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111</w:t>
            </w:r>
          </w:p>
        </w:tc>
      </w:tr>
      <w:tr w:rsidR="00FA037B" w:rsidRPr="00FA037B" w14:paraId="7A8B0D60" w14:textId="77777777" w:rsidTr="00B66BBD">
        <w:trPr>
          <w:gridAfter w:val="1"/>
          <w:wAfter w:w="17" w:type="dxa"/>
          <w:trHeight w:val="186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D3FE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17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417BD5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387BF0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F76CB2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BF9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1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859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5F7F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781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9B8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E15B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4810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45C8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FDCC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439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DDF3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B009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3</w:t>
            </w:r>
          </w:p>
        </w:tc>
      </w:tr>
      <w:tr w:rsidR="00FA037B" w:rsidRPr="00FA037B" w14:paraId="00964FA8" w14:textId="77777777" w:rsidTr="00B66BBD">
        <w:trPr>
          <w:gridAfter w:val="1"/>
          <w:wAfter w:w="17" w:type="dxa"/>
          <w:trHeight w:val="186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2059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18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1ED592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F3F058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58438D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3B2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690F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38E5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77D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4EDA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B472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5C8C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2652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1239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E6E8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0FB9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N/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03F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N/A</w:t>
            </w:r>
          </w:p>
        </w:tc>
      </w:tr>
      <w:tr w:rsidR="00FA037B" w:rsidRPr="00FA037B" w14:paraId="734B4246" w14:textId="77777777" w:rsidTr="00B66BBD">
        <w:trPr>
          <w:gridAfter w:val="1"/>
          <w:wAfter w:w="17" w:type="dxa"/>
          <w:trHeight w:val="186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935C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19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73F428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6A8FAA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1648FE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291E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2C80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8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2B15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6C6A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8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09A7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422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CC9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1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DC1F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7E6F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34C0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9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8E1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N/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776C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N/A</w:t>
            </w:r>
          </w:p>
        </w:tc>
      </w:tr>
      <w:tr w:rsidR="00FA037B" w:rsidRPr="00FA037B" w14:paraId="79C41363" w14:textId="77777777" w:rsidTr="00B66BBD">
        <w:trPr>
          <w:gridAfter w:val="1"/>
          <w:wAfter w:w="17" w:type="dxa"/>
          <w:trHeight w:val="186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61AE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20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C21991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5BA2D9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832A23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4493F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AC922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2EFA0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F918A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F086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1B315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8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FDC70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863D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A2C6F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75A3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BE8A8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N/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97396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N/A</w:t>
            </w:r>
          </w:p>
        </w:tc>
      </w:tr>
      <w:tr w:rsidR="00FA037B" w:rsidRPr="00FA037B" w14:paraId="2D655009" w14:textId="77777777" w:rsidTr="00B66BBD">
        <w:trPr>
          <w:gridAfter w:val="1"/>
          <w:wAfter w:w="17" w:type="dxa"/>
          <w:trHeight w:val="186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AB42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21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3EEB3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Res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D1F6D8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Male</w:t>
            </w:r>
          </w:p>
        </w:tc>
        <w:tc>
          <w:tcPr>
            <w:tcW w:w="10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F784DA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648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8360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9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E3E7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8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C937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8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3AF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020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5FAC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9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371C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8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E226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8F6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DA07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0B33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82</w:t>
            </w:r>
          </w:p>
        </w:tc>
      </w:tr>
      <w:tr w:rsidR="00FA037B" w:rsidRPr="00FA037B" w14:paraId="48977EA8" w14:textId="77777777" w:rsidTr="00B66BBD">
        <w:trPr>
          <w:gridAfter w:val="1"/>
          <w:wAfter w:w="17" w:type="dxa"/>
          <w:trHeight w:val="186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3F1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22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CC21D4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3A93C2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438034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EEC7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48B9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A16C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794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CEB0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1D7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1F4C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8D1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5797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35B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881C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9EF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7</w:t>
            </w:r>
          </w:p>
        </w:tc>
      </w:tr>
      <w:tr w:rsidR="00FA037B" w:rsidRPr="00FA037B" w14:paraId="489ED4E6" w14:textId="77777777" w:rsidTr="00B66BBD">
        <w:trPr>
          <w:gridAfter w:val="1"/>
          <w:wAfter w:w="17" w:type="dxa"/>
          <w:trHeight w:val="186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DDA7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23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5E3BB6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25B29F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426132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701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F8CB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5B8F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78A9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9AAC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A9EC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C317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8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02A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8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7EF7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9495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039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0A6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5</w:t>
            </w:r>
          </w:p>
        </w:tc>
      </w:tr>
      <w:tr w:rsidR="00FA037B" w:rsidRPr="00FA037B" w14:paraId="4A38B572" w14:textId="77777777" w:rsidTr="00B66BBD">
        <w:trPr>
          <w:gridAfter w:val="1"/>
          <w:wAfter w:w="17" w:type="dxa"/>
          <w:trHeight w:val="186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5519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24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7F55E1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0E829C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B58DD6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2B8E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8DC6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BEB2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7D5E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5CA9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8D3E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7929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FAA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B912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C56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B0E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552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82</w:t>
            </w:r>
          </w:p>
        </w:tc>
      </w:tr>
      <w:tr w:rsidR="00FA037B" w:rsidRPr="00FA037B" w14:paraId="12A04BB8" w14:textId="77777777" w:rsidTr="00B66BBD">
        <w:trPr>
          <w:gridAfter w:val="1"/>
          <w:wAfter w:w="17" w:type="dxa"/>
          <w:trHeight w:val="186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A3F6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25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C0147F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DF16FD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81D35B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63607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3A102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483F3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6B9E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778DE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47FD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A295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193BA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D1039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449C0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E2BEF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N/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839DA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N/A</w:t>
            </w:r>
          </w:p>
        </w:tc>
      </w:tr>
      <w:tr w:rsidR="00FA037B" w:rsidRPr="00FA037B" w14:paraId="0FAFDDDC" w14:textId="77777777" w:rsidTr="00B66BBD">
        <w:trPr>
          <w:gridAfter w:val="1"/>
          <w:wAfter w:w="17" w:type="dxa"/>
          <w:trHeight w:val="186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9E7F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26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1E4101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B0BF86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B02A56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D0A0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6A7C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E126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614B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2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691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7D7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2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A188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C8C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5DFB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234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9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2983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699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N/A</w:t>
            </w:r>
          </w:p>
        </w:tc>
      </w:tr>
      <w:tr w:rsidR="00FA037B" w:rsidRPr="00FA037B" w14:paraId="221A3A56" w14:textId="77777777" w:rsidTr="00B66BBD">
        <w:trPr>
          <w:gridAfter w:val="1"/>
          <w:wAfter w:w="17" w:type="dxa"/>
          <w:trHeight w:val="186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EFE6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27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A6467C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EAED85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A6E56E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65D5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710C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BCF0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2C63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ACB5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4DF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7E4E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490F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8C4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6D98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315E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B220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80</w:t>
            </w:r>
          </w:p>
        </w:tc>
      </w:tr>
      <w:tr w:rsidR="00FA037B" w:rsidRPr="00FA037B" w14:paraId="7F46F541" w14:textId="77777777" w:rsidTr="00B66BBD">
        <w:trPr>
          <w:gridAfter w:val="1"/>
          <w:wAfter w:w="17" w:type="dxa"/>
          <w:trHeight w:val="186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BE5F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28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602724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CA67BE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FAD1CC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36A2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AF2E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58BE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537B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6315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0ED2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613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178F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9DD7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3997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32B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8C2B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8</w:t>
            </w:r>
          </w:p>
        </w:tc>
      </w:tr>
      <w:tr w:rsidR="00FA037B" w:rsidRPr="00FA037B" w14:paraId="1F1E6264" w14:textId="77777777" w:rsidTr="00B66BBD">
        <w:trPr>
          <w:gridAfter w:val="1"/>
          <w:wAfter w:w="17" w:type="dxa"/>
          <w:trHeight w:val="186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C230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29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9583C6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ED490D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1856F6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C9AC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AF1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E202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67D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08A8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EA4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5A93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81A3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0196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BA40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EC2A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N/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C29A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N/A</w:t>
            </w:r>
          </w:p>
        </w:tc>
      </w:tr>
      <w:tr w:rsidR="00FA037B" w:rsidRPr="00FA037B" w14:paraId="643A1745" w14:textId="77777777" w:rsidTr="00B66BBD">
        <w:trPr>
          <w:gridAfter w:val="1"/>
          <w:wAfter w:w="17" w:type="dxa"/>
          <w:trHeight w:val="186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6500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0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7CA691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0EBC01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4F361A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B3EB7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1BFF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DECC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2434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C97BE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2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64BC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54C5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F3B10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9C642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78599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D448E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BCCBC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3</w:t>
            </w:r>
          </w:p>
        </w:tc>
      </w:tr>
      <w:tr w:rsidR="00FA037B" w:rsidRPr="00FA037B" w14:paraId="07C0F74E" w14:textId="77777777" w:rsidTr="00B66BBD">
        <w:trPr>
          <w:gridAfter w:val="1"/>
          <w:wAfter w:w="17" w:type="dxa"/>
          <w:trHeight w:val="186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9D2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1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E83736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9AD0E3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Female</w:t>
            </w:r>
          </w:p>
        </w:tc>
        <w:tc>
          <w:tcPr>
            <w:tcW w:w="10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4C45C5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5DF8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F745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D56E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9BC0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F6D5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1A4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DC68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52DB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639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7A82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95FB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A655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82</w:t>
            </w:r>
          </w:p>
        </w:tc>
      </w:tr>
      <w:tr w:rsidR="00FA037B" w:rsidRPr="00FA037B" w14:paraId="0D41ED09" w14:textId="77777777" w:rsidTr="00B66BBD">
        <w:trPr>
          <w:gridAfter w:val="1"/>
          <w:wAfter w:w="17" w:type="dxa"/>
          <w:trHeight w:val="186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1885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2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A56E18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7D8F5E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F204A2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7B85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476E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FD96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26EE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3E39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C84F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29A2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08C3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03AB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A75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785F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A95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1</w:t>
            </w:r>
          </w:p>
        </w:tc>
      </w:tr>
      <w:tr w:rsidR="00FA037B" w:rsidRPr="00FA037B" w14:paraId="2A48339F" w14:textId="77777777" w:rsidTr="00B66BBD">
        <w:trPr>
          <w:gridAfter w:val="1"/>
          <w:wAfter w:w="17" w:type="dxa"/>
          <w:trHeight w:val="186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2CD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3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D8F5C5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97E74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54F397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E4AF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FF17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F66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166B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FAA2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0B1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57D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9F3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6328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EA7E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8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D27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1DD5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91</w:t>
            </w:r>
          </w:p>
        </w:tc>
      </w:tr>
      <w:tr w:rsidR="00FA037B" w:rsidRPr="00FA037B" w14:paraId="2082AA14" w14:textId="77777777" w:rsidTr="00B66BBD">
        <w:trPr>
          <w:gridAfter w:val="1"/>
          <w:wAfter w:w="17" w:type="dxa"/>
          <w:trHeight w:val="186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19E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4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7C77A8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074AB7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CA0A80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96EF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1EC7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648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62C9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7C28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DAC7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F2B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0C9B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8F3F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1DF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9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1113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F46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82</w:t>
            </w:r>
          </w:p>
        </w:tc>
      </w:tr>
      <w:tr w:rsidR="00FA037B" w:rsidRPr="00FA037B" w14:paraId="341FA0D4" w14:textId="77777777" w:rsidTr="00B66BBD">
        <w:trPr>
          <w:gridAfter w:val="1"/>
          <w:wAfter w:w="17" w:type="dxa"/>
          <w:trHeight w:val="186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88BF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5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61EC2B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ADECDD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649974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FAF57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658EC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10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E380B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8BD76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92BF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76862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9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C5B69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2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B7C87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9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4EF0E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3C5C7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72708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1192C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85</w:t>
            </w:r>
          </w:p>
        </w:tc>
      </w:tr>
      <w:tr w:rsidR="00FA037B" w:rsidRPr="00FA037B" w14:paraId="26A11799" w14:textId="77777777" w:rsidTr="00B66BBD">
        <w:trPr>
          <w:gridAfter w:val="1"/>
          <w:wAfter w:w="17" w:type="dxa"/>
          <w:trHeight w:val="186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A87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6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702FE6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EA6884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B86140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B12A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54BA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2D73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725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2E9B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8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BB77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7ED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4023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769A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1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BD66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C886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87B0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111</w:t>
            </w:r>
          </w:p>
        </w:tc>
      </w:tr>
      <w:tr w:rsidR="00FA037B" w:rsidRPr="00FA037B" w14:paraId="38A4D8B0" w14:textId="77777777" w:rsidTr="00B66BBD">
        <w:trPr>
          <w:gridAfter w:val="1"/>
          <w:wAfter w:w="17" w:type="dxa"/>
          <w:trHeight w:val="186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05F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7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D8230E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C59984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F3717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5AE7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18D3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266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14E9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CE9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52B0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04C0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1949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CFB3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D920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64F6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N/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FE0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N/A</w:t>
            </w:r>
          </w:p>
        </w:tc>
      </w:tr>
      <w:tr w:rsidR="00FA037B" w:rsidRPr="00FA037B" w14:paraId="55FF8485" w14:textId="77777777" w:rsidTr="00B66BBD">
        <w:trPr>
          <w:gridAfter w:val="1"/>
          <w:wAfter w:w="17" w:type="dxa"/>
          <w:trHeight w:val="186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ADE2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8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3077B1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6C8ACF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15E1F1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C3F9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171A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0CA6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0BBC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2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CD17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C22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2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1487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3CC8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B845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1365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2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EBD9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BBB8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3</w:t>
            </w:r>
          </w:p>
        </w:tc>
      </w:tr>
      <w:tr w:rsidR="00FA037B" w:rsidRPr="00FA037B" w14:paraId="5F3F11FF" w14:textId="77777777" w:rsidTr="00B66BBD">
        <w:trPr>
          <w:gridAfter w:val="1"/>
          <w:wAfter w:w="17" w:type="dxa"/>
          <w:trHeight w:val="186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B3C3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9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7C2AAF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7E7C86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7C11BF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A9E5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9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AA68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270E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24AA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9322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3F1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2B7A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1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CF8C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FABD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8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E612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3055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0705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4</w:t>
            </w:r>
          </w:p>
        </w:tc>
      </w:tr>
      <w:tr w:rsidR="00B66BBD" w:rsidRPr="00FA037B" w14:paraId="74E215A4" w14:textId="77777777" w:rsidTr="00B66BBD">
        <w:trPr>
          <w:gridAfter w:val="1"/>
          <w:wAfter w:w="17" w:type="dxa"/>
          <w:trHeight w:val="186"/>
        </w:trPr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252E9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0</w:t>
            </w:r>
          </w:p>
        </w:tc>
        <w:tc>
          <w:tcPr>
            <w:tcW w:w="9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535E02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4A3064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2F58FA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530D6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6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F3631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EE0D6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44AB0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11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1E65A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EEF2C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A668A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CAA35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4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A6036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5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9D0DB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3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E5F36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78BFB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  <w:t>76</w:t>
            </w:r>
          </w:p>
        </w:tc>
      </w:tr>
      <w:tr w:rsidR="00B66BBD" w:rsidRPr="00FA037B" w14:paraId="61038DC3" w14:textId="77777777" w:rsidTr="00AB172D">
        <w:trPr>
          <w:gridAfter w:val="1"/>
          <w:wAfter w:w="17" w:type="dxa"/>
          <w:trHeight w:val="186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651F5A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09363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  <w:r w:rsidRPr="00FA037B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 w:eastAsia="pt-BR"/>
              </w:rPr>
              <w:t>N/A: not available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D3390D" w14:textId="77777777" w:rsidR="00FA037B" w:rsidRPr="00FA037B" w:rsidRDefault="00FA037B" w:rsidP="00BA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405368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CC92A7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22CA49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B74683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18C9F5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08A8F3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46502B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7E2596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74CC87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72A24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786B6A" w14:textId="77777777" w:rsidR="00FA037B" w:rsidRPr="00FA037B" w:rsidRDefault="00FA037B" w:rsidP="00BA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BD8E28" w14:textId="7F99E189" w:rsidR="00AB172D" w:rsidRPr="00FA037B" w:rsidRDefault="00AB172D" w:rsidP="00AB1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pt-BR"/>
              </w:rPr>
            </w:pPr>
          </w:p>
        </w:tc>
      </w:tr>
    </w:tbl>
    <w:p w14:paraId="04BC8D91" w14:textId="77777777" w:rsidR="00AB172D" w:rsidRPr="00F77011" w:rsidRDefault="00AB172D" w:rsidP="00AB172D">
      <w:pPr>
        <w:rPr>
          <w:lang w:val="en-US"/>
        </w:rPr>
      </w:pPr>
    </w:p>
    <w:sectPr w:rsidR="00AB172D" w:rsidRPr="00F77011" w:rsidSect="00AB172D">
      <w:pgSz w:w="16838" w:h="11906" w:orient="landscape"/>
      <w:pgMar w:top="567" w:right="1417" w:bottom="568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352FAD" w14:textId="77777777" w:rsidR="00B361F5" w:rsidRDefault="00B361F5" w:rsidP="00F77011">
      <w:pPr>
        <w:spacing w:after="0" w:line="240" w:lineRule="auto"/>
      </w:pPr>
      <w:r>
        <w:separator/>
      </w:r>
    </w:p>
  </w:endnote>
  <w:endnote w:type="continuationSeparator" w:id="0">
    <w:p w14:paraId="75BCEA9E" w14:textId="77777777" w:rsidR="00B361F5" w:rsidRDefault="00B361F5" w:rsidP="00F770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762945" w14:textId="77777777" w:rsidR="00B361F5" w:rsidRDefault="00B361F5" w:rsidP="00F77011">
      <w:pPr>
        <w:spacing w:after="0" w:line="240" w:lineRule="auto"/>
      </w:pPr>
      <w:r>
        <w:separator/>
      </w:r>
    </w:p>
  </w:footnote>
  <w:footnote w:type="continuationSeparator" w:id="0">
    <w:p w14:paraId="2FCC742A" w14:textId="77777777" w:rsidR="00B361F5" w:rsidRDefault="00B361F5" w:rsidP="00F770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7011"/>
    <w:rsid w:val="002072B7"/>
    <w:rsid w:val="00274F26"/>
    <w:rsid w:val="003431FB"/>
    <w:rsid w:val="003639BC"/>
    <w:rsid w:val="005C4360"/>
    <w:rsid w:val="008232E1"/>
    <w:rsid w:val="00AB172D"/>
    <w:rsid w:val="00B361F5"/>
    <w:rsid w:val="00B66BBD"/>
    <w:rsid w:val="00F77011"/>
    <w:rsid w:val="00FA0367"/>
    <w:rsid w:val="00FA0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2300D1"/>
  <w15:chartTrackingRefBased/>
  <w15:docId w15:val="{7BBF06C3-0462-4105-864F-1F4675CE2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01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F7701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77011"/>
  </w:style>
  <w:style w:type="paragraph" w:styleId="Rodap">
    <w:name w:val="footer"/>
    <w:basedOn w:val="Normal"/>
    <w:link w:val="RodapChar"/>
    <w:uiPriority w:val="99"/>
    <w:unhideWhenUsed/>
    <w:rsid w:val="00F7701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770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9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Da Costa Lima</dc:creator>
  <cp:keywords/>
  <dc:description/>
  <cp:lastModifiedBy>Regina Helena Silva</cp:lastModifiedBy>
  <cp:revision>2</cp:revision>
  <dcterms:created xsi:type="dcterms:W3CDTF">2021-10-06T14:58:00Z</dcterms:created>
  <dcterms:modified xsi:type="dcterms:W3CDTF">2021-10-06T14:58:00Z</dcterms:modified>
</cp:coreProperties>
</file>